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rFonts w:cs="Calibri" w:ascii="Calibri" w:hAnsi="Calibri"/>
          <w:b/>
          <w:i w:val="false"/>
        </w:rPr>
        <w:t>Figure S2 Plasmid placZ-CDS5KO nucleotide sequence and features</w:t>
      </w:r>
    </w:p>
    <w:p>
      <w:pPr>
        <w:pStyle w:val="Normal"/>
        <w:rPr>
          <w:rStyle w:val="Emphasis"/>
          <w:rFonts w:ascii="Calibri" w:hAnsi="Calibri" w:cs="Calibri"/>
          <w:b/>
          <w:b/>
          <w:i w:val="false"/>
          <w:i w:val="false"/>
        </w:rPr>
      </w:pPr>
      <w:r>
        <w:rPr/>
      </w:r>
    </w:p>
    <w:p>
      <w:pPr>
        <w:pStyle w:val="Normal"/>
        <w:rPr>
          <w:rStyle w:val="Emphasis"/>
          <w:rFonts w:ascii="Calibri" w:hAnsi="Calibri" w:cs="Calibri"/>
          <w:b/>
          <w:b/>
          <w:i w:val="false"/>
          <w:i w:val="false"/>
        </w:rPr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Plasmid placZ-CDS5KO (14774 bp) was constructed by cloning a modified </w:t>
      </w:r>
      <w:r>
        <w:rPr>
          <w:rFonts w:cs="Arial" w:ascii="Arial" w:hAnsi="Arial"/>
          <w:i/>
        </w:rPr>
        <w:t>lacZ</w:t>
      </w:r>
      <w:r>
        <w:rPr>
          <w:rFonts w:cs="Arial" w:ascii="Arial" w:hAnsi="Arial"/>
        </w:rPr>
        <w:t xml:space="preserve"> cassette into the unique StuI site in pCDS5KO.  The </w:t>
      </w:r>
      <w:r>
        <w:rPr>
          <w:rFonts w:cs="Arial" w:ascii="Arial" w:hAnsi="Arial"/>
          <w:i/>
        </w:rPr>
        <w:t>lacZ</w:t>
      </w:r>
      <w:r>
        <w:rPr>
          <w:rFonts w:cs="Arial" w:ascii="Arial" w:hAnsi="Arial"/>
        </w:rPr>
        <w:t xml:space="preserve"> cassette contains a ~200bp promoter from chlamydiaphage Chp2 (NC_002194)</w:t>
      </w:r>
      <w:r>
        <w:rPr>
          <w:rFonts w:cs="Calibri" w:ascii="Calibri" w:hAnsi="Calibri"/>
          <w:color w:val="FF6600"/>
          <w:sz w:val="20"/>
          <w:szCs w:val="20"/>
        </w:rPr>
        <w:t xml:space="preserve"> </w:t>
      </w:r>
      <w:r>
        <w:rPr>
          <w:rFonts w:cs="Arial" w:ascii="Arial" w:hAnsi="Arial"/>
        </w:rPr>
        <w:t xml:space="preserve">ORF5 (Chp2P5) in tandem with the minimal promoter for </w:t>
      </w:r>
      <w:r>
        <w:rPr>
          <w:rFonts w:cs="Arial" w:ascii="Arial" w:hAnsi="Arial"/>
          <w:i/>
        </w:rPr>
        <w:t>lacZ</w:t>
      </w:r>
      <w:r>
        <w:rPr>
          <w:rFonts w:cs="Arial" w:ascii="Arial" w:hAnsi="Arial"/>
        </w:rPr>
        <w:t xml:space="preserve"> from the vector pSV-B-Gal (Promega).  placZ-CDS5KO was constructed in two steps: firstly, the 226bp BamHI-HindIII fragment of Chp2P5 and the 3749bp HindIII-SalI fragment of </w:t>
      </w:r>
      <w:r>
        <w:rPr>
          <w:rFonts w:cs="Arial" w:ascii="Arial" w:hAnsi="Arial"/>
          <w:i/>
        </w:rPr>
        <w:t>lacZ</w:t>
      </w:r>
      <w:r>
        <w:rPr>
          <w:rFonts w:cs="Arial" w:ascii="Arial" w:hAnsi="Arial"/>
        </w:rPr>
        <w:t xml:space="preserve"> from pSV-B-Gal (Promega) were cloned into the BamHI and XhoI sites of pSP73 to get an intermediate plasmid pSP73-Chp2P5-lacZ; secondly, the 3855bp Smal-PsiI fragment from pSP73-Chp2P5-lacZ (the </w:t>
      </w:r>
      <w:r>
        <w:rPr>
          <w:rFonts w:cs="Arial" w:ascii="Arial" w:hAnsi="Arial"/>
          <w:i/>
        </w:rPr>
        <w:t>lacZ</w:t>
      </w:r>
      <w:r>
        <w:rPr>
          <w:rFonts w:cs="Arial" w:ascii="Arial" w:hAnsi="Arial"/>
        </w:rPr>
        <w:t xml:space="preserve"> cassette) was inserted into the unique StuI site of pCDS5KO to generate the final plasmid </w:t>
      </w:r>
      <w:r>
        <w:rPr>
          <w:rFonts w:cs="Arial" w:ascii="Arial" w:hAnsi="Arial"/>
          <w:sz w:val="22"/>
          <w:szCs w:val="22"/>
        </w:rPr>
        <w:t>placZ-CDS5KO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sz w:val="22"/>
          <w:szCs w:val="22"/>
        </w:rPr>
        <w:t xml:space="preserve">The PCR region and the ligation sites of placZ-CDS5KO were verified by sequence analysis. </w:t>
      </w:r>
    </w:p>
    <w:p>
      <w:pPr>
        <w:pStyle w:val="Normal"/>
        <w:rPr>
          <w:rStyle w:val="Emphasis"/>
          <w:rFonts w:ascii="Calibri" w:hAnsi="Calibri" w:cs="Calibri"/>
          <w:b/>
          <w:b/>
          <w:i w:val="false"/>
          <w:i w:val="false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Style w:val="Emphasis"/>
          <w:rFonts w:ascii="Calibri" w:hAnsi="Calibri" w:cs="Calibri"/>
          <w:b/>
          <w:b/>
          <w:i w:val="false"/>
          <w:i w:val="false"/>
        </w:rPr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900"/>
        <w:gridCol w:w="234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Position on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lacZ-CDS5K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Sourc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GenBank #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or Refer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-369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-3696 on pCDS5K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CDS5K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This paper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see Figure S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97-75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nsertion of the Chp2P5-lacZ cassette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SmaI-PsiI from pSP73-Chp2P5-lacZ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P73-Chp2P5-lac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is paper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see below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3697-36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aI-BamHI from pSP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P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65333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3700-39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mHI-HindIII from Chp2P5 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p2P5 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02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39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p2P5 (promoter of Chp2 ORF5 (CDS4)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hp2 (4083-4306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21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0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</w:rPr>
              <w:t>3926-75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indIII-PsiI from pSV-B-Gal (Promeg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SV-B-Gal (227-38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V-B-Ga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21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Calibri" w:ascii="Calibri" w:hAnsi="Calibri"/>
                <w:sz w:val="20"/>
                <w:szCs w:val="20"/>
              </w:rPr>
              <w:t>72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lacZ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V-B-Gal (522-35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V-B-Ga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52-147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97-10919 on pCDS5K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CDS5K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This paper 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see Figure S1)</w:t>
            </w:r>
          </w:p>
        </w:tc>
      </w:tr>
    </w:tbl>
    <w:p>
      <w:pPr>
        <w:pStyle w:val="Normal"/>
        <w:rPr>
          <w:rStyle w:val="Emphasis"/>
          <w:rFonts w:ascii="Calibri" w:hAnsi="Calibri" w:cs="Calibri"/>
          <w:i w:val="false"/>
          <w:i w:val="false"/>
          <w:sz w:val="20"/>
          <w:szCs w:val="20"/>
        </w:rPr>
      </w:pPr>
      <w:r>
        <w:rPr/>
      </w:r>
    </w:p>
    <w:p>
      <w:pPr>
        <w:pStyle w:val="Normal"/>
        <w:rPr>
          <w:rStyle w:val="Emphasis"/>
          <w:rFonts w:ascii="Calibri" w:hAnsi="Calibri" w:cs="Calibri"/>
          <w:i w:val="false"/>
          <w:i w:val="false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Fonts w:cs="Calibri" w:ascii="Calibri" w:hAnsi="Calibri"/>
        </w:rPr>
        <w:t>Sequence of placZ-CDS5KO (sequences around cloning sites and PCR region were verified)</w:t>
      </w:r>
    </w:p>
    <w:p>
      <w:pPr>
        <w:pStyle w:val="Normal"/>
        <w:rPr>
          <w:rFonts w:ascii="Calibri" w:hAnsi="Calibri" w:cs="Calibri"/>
          <w:sz w:val="12"/>
          <w:szCs w:val="12"/>
        </w:rPr>
      </w:pPr>
      <w:r>
        <w:rPr>
          <w:rFonts w:cs="Calibri" w:ascii="Calibri" w:hAnsi="Calibri"/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  </w:t>
      </w:r>
      <w:r>
        <w:rPr>
          <w:rFonts w:cs="Courier New" w:ascii="Courier New" w:hAnsi="Courier New"/>
          <w:color w:val="800000"/>
          <w:sz w:val="12"/>
          <w:szCs w:val="12"/>
        </w:rPr>
        <w:t>1</w:t>
        <w:tab/>
      </w:r>
      <w:r>
        <w:rPr>
          <w:rFonts w:cs="Courier New" w:ascii="Courier New" w:hAnsi="Courier New"/>
          <w:color w:val="000000"/>
          <w:sz w:val="12"/>
          <w:szCs w:val="12"/>
        </w:rPr>
        <w:t>TCGACTCTAG AGGATCCGTT TGTTCTGGGG AAGAGGTAAT TCCTCTAGTA CAAACACCCA CAATATTGTG ATATAATTAA AATTATATTC ATATTCT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1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CAGAAAAA ACACCTTTAG GCTATATTAG AGCCAGCTTC TTTGAAGCGT TGTCTTCTCG AGAAGATTTA TCGTACGCAA ATATCATCTT TGCGGTT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CCTGTGA CCTTCATTAT GTCGGAGTCT GAGCACCCTA GGCGTTTGTA CTCCGTCACA GCGGTTGCTC GAAGCACGTG CGGGGTTATT TTAAAA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CAGCTTG TAGTCCTGCT TGAGAGAACG TGCGGGCGAT TTGCCTTAAC CCCACCATTT TTCCGGAGCG AGTTACGAAG ACAAAACCTC TTCGTTGA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TACTCT TGTAGAAAGT GCATAAACTT CTGAGGATAA GTTATAATAA TCCTCTTTTC TGTCTGACGG TTCTTAAGCT GGGAGAAAGA AATGGT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TGGAAAC AAATCTGACT AATCTCCAAG CTTAAGACTT CAGAGGAGCG TTTACCTCCT TGGAGCATTG TCTGGGCGAT CAACCAATCC CGGGCA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TTTTTAG CTCTTTTAGG AAGGATGCTG TTTGCAAACT GTTCATCGCA TCCGTTTTTA CTATTTCCCT GGTTTTAAAA AATGTTCGAC TATTTTC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AGAAGGT TGCGCTATAG CGACTATTCC TTGAGTCATC CTGTTTAGGA ATCTTGTTAA GGAAATATAG CTTGCTGCTC GAACTTGTTT AGTACCTT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CCAAGAAG TCTTGGCAGA GGAAACTTTT TTAATCGCAT CTAGGATTAG ATTATGATTT AAAAGGGAAA ACTCTTGCAG ATTCATATCC AAGGACA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 </w:t>
      </w:r>
      <w:r>
        <w:rPr>
          <w:rFonts w:cs="Courier New" w:ascii="Courier New" w:hAnsi="Courier New"/>
          <w:color w:val="800000"/>
          <w:sz w:val="12"/>
          <w:szCs w:val="12"/>
        </w:rPr>
        <w:t>9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CAATCTT TTCTAAAGAC AAAAAAGATC CTCGATATGA TCTACAAGTA TGTTTGTTGA GTGATGCGGT CCAATGCATA ATAACTTCGA ATAAGGA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TTTTCATG CGTTTCCAAT AGGATTCTTG GCGAATTTTT AAAACTTCCT GATAAGACTT TTCACTATAT TCTAACGACA TTTCTTGCTG CAAAGA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CCTTTAC CCATGAAATC CCTCGTGATA TAACCTATCC GTAAAATGTC CTGATTAGTG AAATAATCAG GTTGTTAACA GGATAGCACG CTCGGT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TATATAA ACAGGTTGTT AACAGGATAG CACGCTCGGT ATTTTTTTAT ATAAACATGA AAACTCGTTC CGAAATAGAA AATCGCATGC AAGATAT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3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TGCGTTG TTAGGTAAAG CTCTGATATT TGAAGACTCT ACTGAGTATA TTCTGAGGCA GCTTGCTAAT TATGAGTTTA AGTGTTCTCA TCATAA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ATTCATAG TATTTAAATA CTTAAAAGAC AATGGATTAC CTATAACTGT AGACTCGGCT TGGGAAGAGC TTTTGCGGCG TCGTATCAAA GATATGG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CGTATCT CGGGTTAATG TTGCATGATG CTTTATCAAA TGACAAGCTT AGATCCGTTT CTCATACGGT TTTCCTCGAT GATTTGAGCG TGTGTA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AAGAAAAT TTGAGTAATT TCATTTTCCG CTCGTTTAAT GAGTACAATG AAAATCCATT GCGTAGATCT CCGTTTCTAT TGCTTGAGCG TATAAA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CTTGATA GTGCTATAGC AAAGACTTTT TCTATTCGCA GCGCTAGAGG CCGGTCTATT TATGATATAT TCTCACAGTC AGAAATTGGA GTGCTG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TAAAAAA AAGACGAGTA GCGTTCTCTG AGAATCAAAA TTCTTTCTTT GATGGCTTCC CAACAGGATA CAAGGATATT GATGATAAAG GAGTTA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1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CTAAAGGT AATTTCGTGA TTATAGCAGC TAGACCATCT ATAGGGAAAA CAGCTTTAGC TATAGACATG GCGATAAATC TTGCGGTTAC TCAACAG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AGTTGGTT TCCTATCTCT AGAAATGAGC GCAGGTCAAA TTGTTGAGCG GATTATTGCT AATTTAACAG GAATATCTGG TGAAAAATTA CAAAGAG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TCTCTAA AGAAGAATTA TTCCGAGTAG AAGAAGCTGG AGAAACGGTT AGAGAATCAC ATTTTTATAT CTGCAGTGAT AGTCAGTATA AGCTTAA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2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CGCGAAT CAGATCCGGT TGCTGAGAAA AGAAGATCGA GTAGACGTAA TATTTATCGA TTACTTGCAG TTGATCAACT CATCGGTTGG AGAAAAT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3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AATGAAA TAGCAGATAT ATCTAGAACC TTAAGAGGTT TAGCCTCAGA GCTAAACATT CCTATAGTTT GTTTATCCCA ACTATCTAGA AAAGTT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AGAGCAAA TAAAGTTCCC ATGCTTTCAG ATTTGCGAGA CAGCGGTCAA ATAGAGCAAG ACGCAGATGT GATTTTGTTT ATCAATAGGA AGGAATC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CTAATTGT GAGATAACTG TTGGGAAAAA TAGACATGGA TCGGTTTTCT CTTCGGTATT ACATTTCGAT CCAAAAATTA GTAAATTCTC CGCTA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6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GTATGGT AAATTATAGT AACTGCCACT TCATCAAAAG TCCTATCCAC CTTGAAAATC AGAAGTTTGG AAGAAGACCT GGTCAATCTA TTAAGAT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CCAAATTG GCTCAAAATG GGATGGTAGA AGTTATAGGT CTTGATTTTC TTTCATCTCA TTACCATGCA TTAGCAGCTA TCCAAAGATT ACTGACC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8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GAATTACA AGGGGAACAC AAAAGGGGTT GTTTTATCCA GAGAATCAAA TAGTTTTCAA TTTGAAGGAT GGATACCAAG AATCCGTTTT ACAAAA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2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TCTTAGA GGCTTATGGA GTTAAGCGGT ATAAAACATC CAGAAATAAG TATGAGTTTA GTGGAAAAGA AGCTGAAACT GCTTTAGAAG CCTTATA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0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AGGACAT CAACCGTTTT TAATAGTGGC AACTAGAACT CGATGGACTA ATGGAACACA AATAGTAGAC CGTTACCAAA CTCTTTCTCC GATCATT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TACGAAG GATGGGAAGG TTTAACTGAC GAAGAAAATA TAGATATAGA CTTAACACCT TTTAATTCAC CACCTACACG GAAACATAAA GGGTTCG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AGAGCCATG TCCTATCTTG GTAGATCAAA TAGAATCCTA CTTTGTAATC AAGCCTGCAA ATGTATACCA AGAAATAAAA ATGCGTTTCC CAAATGC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GTATGCT TACACATTTA TCGACTGGGT GATTACAGCA GCTGCGAAAA AGAGACGAAA ATTAACTAAG GATAATTCTT GGCCAGAAAA CTTGTT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CGTTAACG TTAAAAGTCT TGCATATATT TTAAGGATGA ATCGGTACAT CTGTACAAGG AACTGGAAAA AAATCGAGTT AGCTATCGAT AAATGTA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TCGCCAT TAAGCTTGGC TGGTTATCTA GAAGAAAACG CATTGAATTT CTGGATTCTT CTAAACTCTC TAAAAAAGAA ATTCTATATC TAAATAA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GCTTTGAA GAAATAACTA AGAAATCTAA AGAACAAATG GAACAATTAG AACAAGAATC TATTAATTAA TAGCAAGCTT GAAACTAAAA ACCAGGG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CTCCACG TTACTATGAT AAGTTACATT CTCGGTTTGA TCCGGAAGAG ATGGACGAGG TCAAACAAAA ACGTATAGAG AAAGTTATGG CTTTGCC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TAACTCAG GATAAGGCTG AGGTGAAGCA ATATATTTTC AATGACCGTA CGAAGAGACT CTTTAGAGAC TATGAGGAGG AGAGTTACTA AACTTT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3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AATAGGA GCTTTTTTCA ATGAAAGCTT GGGATCTCTA TAATCTCGCG CAACCTATTT TCCCCTCGAA CACTTTTTAA GCCGTAGATA AACAGG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ACTTCAC ATGAGCGAAA AATACATCGT CACCTGGGAC ATGTTGCAGA TCCATGCACG TAAACTCGCA AGCCGACTGA TGCCTTCTGA ACAATGG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1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CATTATTG CCGTAAGCCG TGGCGGTCTG GTACCGGTGG GTGAAGACCA GAAACAGCAC CTCGAACTGA GCCGCGATAT TGCCCAGCGT TTCAAC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ATGGCGA GATCGATCCC GTCGTTTTAC AACGTCGTGA CTGGGAAAAC CCTGGCGTTA CCCAACTTAA TCGCCTTGCA GCACATCCCC CTTTCGC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3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GGCGTAAT AGCGAAGAGG CCCGCACCGA TCGCCCTTCC CAACAGTTGC GCAGCCTGAA TGGCGAATGG CGCTTTGCCT GGTTTCCGGC ACCAGAA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GCCGGAAA GCTGGCTGGA GTGCGATCTT CCTGAGGCCG ATACTGTCGT CGTCCCCTCA AACTGGCAGA TGCACGGTTA CGATGCGCCC ATCTACA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GTGACCTA TCCCATTACG GTCAATCCGC CGTTTGTTCC CACGGAGAAT CCGACGGGTT GTTACTCGCT CACATTTAAT GTTGATGAAA GCTGGCT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GAAGGCCAG ACGCGAATTA TTTTTGATGG CGTTAACTCG GCGTTTCATC TGTGGTGCAA CGGGCGCTGG GTCGGTTACG GCCAGGACAG TCGTTTGC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TGAATTTG ACCTGAGCGC ATTTTTACGC GCCGGAGAAA ACCGCCTCGC GGTGATGGTG CTGCGCTGGA GTGACGGCAG TTATCTGGAA GATCAGG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8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GGCGGAT GAGCGGCATT TTCCGTGACG TCTCGTTGCT GCATAAACCG ACTACACAAA TCAGCGATTT CCATGTTGCC ACTCGCTTTA ATGATG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49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GCCGCGCT GTACTGGAGG CTGAAGTTCA GATGTGCGGC GAGTTGCGTG ACTACCTACG GGTAACAGTT TCTTTATGGC AGGGTGAAAC GCAGGTCG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CGGCACCG CGCCTTTCGG CGGTGAAATT ATCGATGAGC GTGGTGGTTA TGCCGATCGC GTCACACTAC GTCTGAACGT CGAAAACCCG AAACTGT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1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GCCGAAAT CCCGAATCTC TATCGTGCGG TGGTTGAACT GCACACCGCC GACGGCACGC TGATTGAAGC AGAAGCCTGC GATGTCGGTT TCCGCGA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2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GGATTGAA AATGGTCTGC TGCTGCTGAA CGGCAAGCCG TTGCTGATTC GAGGCGTTAA CCGTCACGAG CATCATCCTC TGCATGGTCA GGTCATG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3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GCAGACGA TGGTGCAGGA TATCCTGCTG ATGAAGCAGA ACAACTTTAA CGCCGTGCGC TGTTCGCATT ATCCGAACCA TCCGCTGTGG TACACGC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CGACCGCTA CGGCCTGTAT GTGGTGGATG AAGCCAATAT TGAAACCCAC GGCATGGTGC CAATGAATCG TCTGACCGAT GATCCGCGCT GGCTACC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5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AGCGAA CGCGTAACGC GAATGGTGCA GCGCGATCGT AATCACCCGA GTGTGATCAT CTGGTCGCTG GGGAATGAAT CAGGCCACGG CGCTAAT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GCGCTGT ATCGCTGGAT CAAATCTGTC GATCCTTCCC GCCCGGTGCA GTATGAAGGC GGCGGAGCCG ACACCACGGC CACCGATATT ATTTGCC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7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ACGCGCG CGTGGATGAA GACCAGCCCT TCCCGGCTGT GCCGAAATGG TCCATCAAAA AATGGCTTTC GCTACCTGGA GAGACGCGCC CGCTGAT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8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CGAATAC GCCCACGCGA TGGGTAACAG TCTTGGCGGT TTCGCTAAAT ACTGGCAGGC GTTTCGTCAG TATCCCCGTT TACAGGGCGG CTTCGT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59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TGGGTGG ATCAGTCGCT GATTAAATAT GATGAAAACG GCAACCCGTG GTCGGCTTAC GGCGGTGATT TTGGCGATAC GCCGAACGAT CGCCAG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TGAACGG TCTGGTCTTT GCCGACCGCA CGCCGCATCC AGCGCTGACG GAAGCAAAAC ACCAGCAGCA GTTTTTCCAG TTCCGTTTAT CCGGGC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1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TCGAAGTG ACCAGCGAAT ACCTGTTCCG TCATAGCGAT AACGAGCTCC TGCACTGGAT GGTGGCGCTG GATGGTAAGC CGCTGGCAAG CGGTGAAG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2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TCTGGATG TCGCTCCACA AGGTAAACAG TTGATTGAAC TGCCTGAACT ACCGCAGCCG GAGAGCGCCG GGCAACTCTG GCTCACAGTA CGCGTAG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CCGAACGC GACCGCATGG TCAGAAGCCG GGCACATCAG CGCCTGGCAG CAGTGGCGTC TGGCGGAAAA CCTCAGTGTG ACGCTCCCCG CCGCGTC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4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CCATCCCG CATCTGACCA CCAGCGAAAT GGATTTTTGC ATCGAGCTGG GTAATAAGCG TTGGCAATTT AACCGCCAGT CAGGCTTTCT TTCACAG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GATTGGCG ATAAAAAACA ACTGCTGACG CCGCTGCGCG ATCAGTTCAC CCGTGCACCG CTGGATAACG ACATTGGCGT AAGTGAAGCG ACCCGCA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6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CCTAACGC CTGGGTCGAA CGCTGGAAGG CGGCGGGCCA TTACCAGGCC GAAGCAGCGT TGTTGCAGTG CACGGCAGAT ACACTTGCTG ATGCGGT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7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TACGACC GCTCACGCGT GGCAGCATCA GGGGAAAACC TTATTTATCA GCCGGAAAAC CTACCGGATT GATGGTAGTG GTCAAATGGC GATTACC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TGTTGAAG TGGCGAGCGA TACACCGCAT CCGGCGCGGA TTGGCCTGAA CTGCCAGCTG GCGCAGGTAG CAGAGCGGGT AAACTGGCTC GGATTAG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69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CAAGAAAA CTATCCCGAC CGCCTTACTG CCGCCTGTTT TGACCGCTGG GATCTGCCAT TGTCAGACAT GTATACCCCG TACGTCTTCC CGAGCG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0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GTCTGCGC TGCGGGACGC GCGAATTGAA TTATGGCCCA CACCAGTGGC GCGGCGACTT CCAGTTCAAC ATCAGCCGCT ACAGTCAACA GCAACTG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1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AACCAGCC ATCGCCATCT GCTGCACGCG GAAGAAGGCA CATGGCTGAA TATCGACGGT TTCCATATGG GGATTGGTGG CGACGACTCC TGGAGCC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2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GTATCGGC GGAATTCCAG CTGAGCGCCG GTCGCTACCA TTACCAGTTG GTCTGGTGTC AAAAATAATA ATAACCGGGC AGGCCATGTC TGCCCGT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GCGTAAGG AAATCCATTA TGTACTATTT AAAAAACACA AACTTTTGGA TGTTCGGTTT ATTCTTTTTC TTTTACTTTT TTATCATGGG AGCCTAC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4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GTTTTTCC CGATTTGGCT ACATGACATC AACCATATCA GCAAAAGTGA TACGGGTATT ATTTTTGCCG CTATTTCTCT GTTCTCGCTA TTATTCC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501</w:t>
        <w:tab/>
      </w:r>
      <w:r>
        <w:rPr>
          <w:rFonts w:cs="Courier New" w:ascii="Courier New" w:hAnsi="Courier New"/>
          <w:color w:val="000000"/>
          <w:sz w:val="12"/>
          <w:szCs w:val="12"/>
        </w:rPr>
        <w:t>CGCTGTTTGG TCTGCTTTCT GACAAACTCG GAACTTGTTT ATTGCAGCTT ACCTGATTCA TCAGGCATTC CTAATTTATG TAGTCTAAGA ACCAGT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6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AATACAGG ATTGACTCCG ACAACGTATT CATTACGTGT AGGCGGTTTA GAAAGCGGTG TGGTATGGGT TAATGCCCTT TCTAATGGCA ATGATA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AATAACA AATACTTCTA ATGTATCTTT TTTAGAGGTA ATACCTCAAA CAAACGCTTA AACAATTTTT ATTGGATTTT TCTTATAGGT TTTATA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GAAAACAG TTCGAATTAC GGGGTTTGTT ATGCAAAATA AAAGAAAAGT GAGGGACGAT TTTATTAAAA TTGTTAAAGA TGTGAAAAAA GATTTCCC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7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TAGACCT AAAAATACGA GTAAACAAGG AAAAAGTAAC TTTCTTAAAT TCTCCCTTAG AACTCTACCA TAAAAGTGTC TCACTAATTC TAGGACT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0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AACAAATA GAAAACTCTT TAGGATTATT CCCAGACTCT CCTGTTCTTG AAAAATTAGA GGATAACAGT TTAAAGCTAA AAAAGGCTTT GATTATG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TTGTCTA GAAAAGACAT GTTTTCCAAG GCTGAATAGA CAACTTACTC TAACGTTGGA GTTGATTTGC ACACCTTAGT TTTTTGCTCT TTTAAGG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2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ACTGGAAA AACAACACTT TCTCTAAACG TGGGATGCAA CTTGGCCCAA TTTTTAGGGA AAAAAGTGTT ACTTGCTGAC CTAGACCCGC AATCCA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TTCTGGA TTGGGGGCTA GTGTCAGAAG TGACCAAAAA GGCTTGCACG ACATAGTATA CACATCAAAC GATTTAAAAT CAATCATTTG CGAAAC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GATAGTG TGGACCTAAT TCCTGCATCA TTTTCATCCG AACAGTTTAG AGAATTGGAT ATTCATAGAG GACCTAGTAA CAACTTAAAG TTATTTC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GAGTACTG CGCTCCTTTT TATGACATCT GCATAATAGA CACTCCACCT AGCCTAGGAG GGTTAACGAA AGAAGCTTTT GTTGCAGGAG ACAAATT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CTTGTTTA ACTCCAGAAC CTTTTTCTAT TCTAGGGTTA CAAAAGATAC GTGAATTCTT AAGTTCGGTC GGAAAACCTG AAGAAGAACA CATTCTT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AGCTTTGT CTTTTTGGGA TGATCGTAAC TCGACTAACC AAATGTATAT AGACATTATC GAGTCTATTT ACAAAAACAA GCTTTTTTCA ACAAAAA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8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CGAGATAT TTCTCTCAGC CGTTCTCTTC TTAAAGAAGA TTCTGTAGCT AATGTCTATC CAAATTCTAG GGCCGCAGAA GATATTCTGA AGTTAAC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89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AAATAGCA AATATTTTGC ATATCGAATA TGAACGAGAT TACTCTCAGA GGACAACGTG AACAAACTAA AAAAAGAAGC GGATGTCTTT TTTAAA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AAACTGC CGCTTCTCTA GATTTTAAGA AGACGCTTCC CTCCATTGAA CTATTCTCAG CAACTTTGAA TTCTGAGGAA AGTCAGAGTT TGGATCG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TTTATCA GAGTCCCAAA ACTATTCGGA TGAAGAATTT TATCAAGAAG ACATCCTAGC GGTAAAACTG CTTACTGGTC AGATAAAATC CATACAG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2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CACGTAC TTCTTTTAGG AGAAAAAATC TATAATGCTA GAAAAATCCT GAGTAAGGAT CACTTCTCCT CAACAACTTT TTCATCTTGG ATAGAGT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TTAGAAC TAAGTCTTCT GCTTACAATG CTCTTGCATA TTACGAGCTT TTTATAAACC TCCCCAACCA AACTCTACAA AAAGAGTTTC AATCGATC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4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ATAAATCC GCATATATTT TGGCCGCTAG AAAAGGCGAT TTAAAAACCA AGGTCGATGT GATAGGGAAA GTATGTGGAA TGTCGAACTC ATCGGCG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GTGTTGG ATCAATTTCT TCCTTCATCT AGAAACAAAG ACGTTAGAGA AACGATAGAT AAGTCTGATT CAGAGAAGAA TCGCCAATTA TCTGAT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AATAGAGAT ACTTCGCATC ATGTGTTCCG GAGTTTCTTT GTCCTCCTAT AACGAAAATC TTCTACAACA GCTTTTTGAA CTTTTTAAGC AAAAGA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CTCCGTC AGCTCATATA TATATATCTA TTATATATAT ATATTTAGGG ATTTGATTTC ACGAGAGAGA TTTGCAACTC TTGGTGGTAG ACTTTGC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8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TTGGTGGT AGACTTTGCA ACTCTTGGTG GTAGACTTTG CAACTCTTGG TGGTAGACTT GGTCATAATG GACTTTTGTT AAAAAATTTC TTAAAA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 </w:t>
      </w:r>
      <w:r>
        <w:rPr>
          <w:rFonts w:cs="Courier New" w:ascii="Courier New" w:hAnsi="Courier New"/>
          <w:color w:val="800000"/>
          <w:sz w:val="12"/>
          <w:szCs w:val="12"/>
        </w:rPr>
        <w:t>9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AGCTCCGA TTTTGAATAG CTTTGGTTAA GAAAATGGGC TCGATGGCTT TCCATAAAAG TAGATTGTTT TTAACTTTTG GGGACGCGTC GGAAATT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0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ATCTACTT TATCTTATCT AACTAGAAAA AATTATGCGT CTGGGATTAA CTTTCTTGTT TCTTTAGAGA TTCTGGATTT ATCGGAAACC TTGATAA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101</w:t>
        <w:tab/>
      </w:r>
      <w:r>
        <w:rPr>
          <w:rFonts w:cs="Courier New" w:ascii="Courier New" w:hAnsi="Courier New"/>
          <w:color w:val="000000"/>
          <w:sz w:val="12"/>
          <w:szCs w:val="12"/>
        </w:rPr>
        <w:t>CTATTTCTCT TGACCACAGC GAATCTTTGT TTAAAATCAA GTCTCTAGAT GTTTTTAATG GAAAAGTTGT TTCAGAGGCA TCTAAACAGG CTAGAGC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2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GCTACATA TCTTTCACAA AGTTTTTGTA TAGATTGACC AAGGGATATA TTAAACCCGC TATTCCATTG AAAGATTTTG GAAACACTAC ATTTT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CGAGACA AAATCAAAAC AGAATCGATT TCTAAGCAGG AATGGACAGT TTTTTTTGAA GCGCTCCGGA TAGTGAATTA TAGAGACTAT TTAATCGG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TGATTGT ACAAGGGATC CCCGGGTACC GAGCTCGAAT TCATCGATGA TATCAGATCT GGTTCTATAG TGTCACCTAA ATCGTATGTG TATGATA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GGTTATGT ATTAATTGTA GCCGCGTTCT AACGACAATA TGTCCATATG GTGCACTCTC AGTACAATCT GCTCTGATGC CGCATAGTTA AGCCAGCC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6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CACCCGCC AACACCCGCT GACGCGCCCT GACGGGCTTG TCTGCTCCCG GCATCCGCTT ACAGACAAGC TGTGACCGTC TCCGGGAGCT GCATGTG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7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GGTTTTCA CCGTCATCAC CGAAACGCGC GAGACGAAAG GGCCTCGTGA TACGCCTATT TTTATAGGTT AATGTCATGA TAATAATGGT TTCTTAGA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8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AGGTGGCA CTTTTCGGGG AAATGTGCGC GGAACCCCTA TTTGTTTATT TTTCTAAATA CATTCAAATA TGTATCCGCT CATGAGACAA TAACCCT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0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ATGCTTCA ATAATATTGA AAAAGGAAGA GTATGAGTAT TCAACATTTC CGTGTCGCCC TTATTCCCTT TTTTGCGGCA TTTTGCCTTC CTGTTTT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0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ACCCAGAA ACGCTGGTGA AAGTAAAAGA TGCTGAAGAT CAGTTGGGTG CACGAGTGGG TTACATCGAA CTGGATCTCA ACAGCGGTAA GATCCTT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TTTTCGCC CCGAAGAACG TTTTCCAATG ATGAGCACTT TTAAAGTTCT GCTATGTGGC GCGGTATTAT CCCGTATTGA CGCCGGGCAA GAGCAACT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2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CGCCGCAT ACACTATTCT CAGAATGACT TGGTTGAGTA CTCACCAGTC ACAGAAAAGC ATCTTACGGA TGGCATGACA GTAAGAGAAT TATGCAG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CCATAACC ATGAGTGATA ACACTGCGGC CAACTTACTT CTGACAACGA TCGGAGGACC GAAGGAGCTA ACCGCTTTTT TGCACAACAT GGGGGAT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4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ACTCGCC TTGATCGTTG GGAACCGGAG CTGAATGAAG CCATACCAAA CGACGAGCGT GACACCACGA TGCCTGTAGC AATGGCAACA ACGTTGC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CTATTAAC TGGCGAACTA CTTACTCTAG CTTCCCGGCA ACAATTAATA GACTGGATGG AGGCGGATAA AGTTGCAGGA CCACTTCTGC GCTCGGC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CCGGCTGGC TGGTTTATTG CTGATAAATC TGGAGCCGGT GAGCGTGGGT CTCGCGGTAT CATTGCAGCA CTGGGGCCAG ATGGTAAGCC CTCCCGT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701</w:t>
        <w:tab/>
      </w:r>
      <w:r>
        <w:rPr>
          <w:rFonts w:cs="Courier New" w:ascii="Courier New" w:hAnsi="Courier New"/>
          <w:color w:val="000000"/>
          <w:sz w:val="12"/>
          <w:szCs w:val="12"/>
        </w:rPr>
        <w:t>GTAGTTATCT ACACGACGGG GAGTCAGGCA ACTATGGATG AACGAAATAG ACAGATCGCT GAGATAGGTG CCTCACTGAT TAAGCATTGG TAACTG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8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CAAGTTTA CTCATATATA CTTTAGATTG ATTTAAAACT TCATTTTTAA TTTAAAAGGA TCTAGGTGAA GATCCTTTTT GATAATCTCA TGACCAA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1901</w:t>
        <w:tab/>
      </w:r>
      <w:r>
        <w:rPr>
          <w:rFonts w:cs="Courier New" w:ascii="Courier New" w:hAnsi="Courier New"/>
          <w:color w:val="000000"/>
          <w:sz w:val="12"/>
          <w:szCs w:val="12"/>
        </w:rPr>
        <w:t>CCCTTAACGT GAGTTTTCGT TCCACTGAGC GTCAGACCCC GTAGAAAAGA TCAAAGGATC TTCTTGAGAT CCTTTTTTTC TGCGCGTAAT CTGCTGC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0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ACAAAAA AACCACCGCT ACCAGCGGTG GTTTGTTTGC CGGATCAAGA GCTACCAACT CTTTTTCCGA AGGTAACTGG CTTCAGCAGA GCGCAGA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1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AATACTGT CCTTCTAGTG TAGCCGTAGT TAGGCCACCA CTTCAAGAAC TCTGTAGCAC CGCCTACATA CCTCGCTCTG CTAATCCTGT TACCAGT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CTGCCAGT GGCGATAAGT CGTGTCTTAC CGGGTTGGAC TCAAGACGAT AGTTACCGGA TAAGGCGCAG CGGTCGGGCT GAACGGGGGG TTCGTGC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3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GCCCAGCT TGGAGCGAAC GACCTACACC GAACTGAGAT ACCTACAGCG TGAGCATTGA GAAAGCGCCA CGCTTCCCGA AGGGAGAAAG GCGGACA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4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CGGTAAG CGGCAGGGTC GGAACAGGAG AGCGCACGAG GGAGCTTCCA GGGGGAAACG CCTGGTATCT TTATAGTCCT GTCGGGTTTC GCCACCT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TTGAGCGT CGATTTTTGT GATGCTCGTC AGGGGGGCGG AGCCTATGGA AAAACGCCAG CAACGCGGCC TTTTTACGGT TCCTGGCCTT TTGCTGG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6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TGCTCACA TGTTCTTTCC TGCGTTATCC CCTGATTCTG TGGATAACCG TATTACCGCC TTTGAGTGAG CTGATACCGC TCGCCGCAGC CGAACGAC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CGCAGCGA GTCAGTGAGC GAGGAAGCGG AAGAGCGCCC AATACGCAAA CCGCCTCTCC CCGCGCGTTG GCCGATTCAT TAATGCAGGT TAACCTG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801</w:t>
        <w:tab/>
      </w:r>
      <w:r>
        <w:rPr>
          <w:rFonts w:cs="Courier New" w:ascii="Courier New" w:hAnsi="Courier New"/>
          <w:color w:val="000000"/>
          <w:sz w:val="12"/>
          <w:szCs w:val="12"/>
        </w:rPr>
        <w:t>TATCGAAATT AATACGACTC ACTATAGGGA GACCGGCCTC GAGCAGCTGA AGCTTGCATG CCTGCAGATG CCCGACGGTC TTTATAGCGG ATTAAC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2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AGGACAA GGCGGCGAAG CCGAAGACAG TACAAATAGC ACGGAACCGA TTCACTTGGT GCTTCAGCAC CTTAGAGAAT CGTTCTCTTT GAGCTAA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001</w:t>
        <w:tab/>
      </w:r>
      <w:r>
        <w:rPr>
          <w:rFonts w:cs="Courier New" w:ascii="Courier New" w:hAnsi="Courier New"/>
          <w:color w:val="000000"/>
          <w:sz w:val="12"/>
          <w:szCs w:val="12"/>
        </w:rPr>
        <w:t>GAGGCAACGC CGTACTTGTT TTTGTTAATC CACTATAAAG TGCCGCGTGT GTTTTTTTAT GGCGTTTTAA AAAGCCGAGA CTGCATCCGG GCAGCA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GGCCCGC ACGAGGTCTG CGCTTGAATT GTGTTGTAGA AACACAACGT TTTTTGAAAA AATAAGCTAT TGTTTTATAT CAAAATATAA TCATTTTT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2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AAAGGTT GCGGCATTTA TCAGATATTT GTTCTGAAAA ATGGTTTTTT GCGGGGGGGG GGGTATAATT GAAGACGTAT CGGGTGTTTG CCCGATG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3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AGGTTTTT ATCAAATTTA CAAAAGGAAG CCGATATGGT GGATCCCCGG GTACCAATGA GTAAAGGAGA AGCACTTTTC ACTGGAGTTG TCCCAA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4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TTGAATTA GATGGTGATG TTAATGGGCA CAAATTTTCT GTCAGTGGAG AGGGTGAAGG TGATGCAACA TACGGAAAAC TTACCCTTAA ATTTATT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5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TACTGGAA AACTACCTGT TCCATGGCCA ACACTTGTCA CTACTCTTAC GTATGGTGTT CAATGCTTTT CAAGATACCC AGATCATATG AAACGGC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6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TTTTTCAA GAGTGCCATG CCCGAAGGTT ATGTACAGGA AAGAACTATA TTTTTCAAAG ATGACGGGAA CTACAAGACA CGTGCTGAAG TCAAGT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GTGATACC CTTGTTAATA GAATCGAGTT AAAAGGTATT GATTTTAAAG AAGATGGAAA CATTCTTGGA CACAAATTGG AATACAACTA TAACTCA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8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GTATACA TCATGGCAGA CAAACAAAAG AATGGAATCA AAGTTAACTT CAAAATTAGA CACAACATTG AAGATGGAAG CGTTCAACTA GCAGACC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39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CAACAAAA TACTCCAATT GGCGATGGCC CTGTCCTTTT ACCAGACAAC CATTACCTGT CCACACAATC TGCCCTTTCG AAAGATCCCA ACGAAAA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001</w:t>
        <w:tab/>
      </w:r>
      <w:r>
        <w:rPr>
          <w:rFonts w:cs="Courier New" w:ascii="Courier New" w:hAnsi="Courier New"/>
          <w:color w:val="000000"/>
          <w:sz w:val="12"/>
          <w:szCs w:val="12"/>
        </w:rPr>
        <w:t>AGACCACATG GTCCTTCTTG AGTTTGTAAC AGCTGCTGGG ATTACACATG GCATGGATGA ACTATACAAG TCCGGACTCA GATCTATGGA GAAAAAA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101</w:t>
        <w:tab/>
      </w:r>
      <w:r>
        <w:rPr>
          <w:rFonts w:cs="Courier New" w:ascii="Courier New" w:hAnsi="Courier New"/>
          <w:color w:val="000000"/>
          <w:sz w:val="12"/>
          <w:szCs w:val="12"/>
        </w:rPr>
        <w:t>ACTGGATATA CCACCGTTGA TATATCCCAA TGGCATCGCA AAGAACATTT TGAGGCATTT CAGTCAGTTG CTCAATGTAC CTATAACCAG ACCGTTCA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2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GATATTAC GGCCTTTTTA AAGACCGTAA AGAAAAATAA GCACAAGTTT TATCCGGCCT TTATTCACAT TCTTGCCCGC CTGATGAATG CTCATCC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301</w:t>
        <w:tab/>
      </w:r>
      <w:r>
        <w:rPr>
          <w:rFonts w:cs="Courier New" w:ascii="Courier New" w:hAnsi="Courier New"/>
          <w:color w:val="000000"/>
          <w:sz w:val="12"/>
          <w:szCs w:val="12"/>
        </w:rPr>
        <w:t>ATTCCGTATG GCAATGAAAG ACGGTGAGCT GGTGATATGG GATAGTGTTC ACCCTTGTTA CACCGTTTTC CATGAGCAAA CTGAAACGTT TTCATC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401</w:t>
        <w:tab/>
      </w:r>
      <w:r>
        <w:rPr>
          <w:rFonts w:cs="Courier New" w:ascii="Courier New" w:hAnsi="Courier New"/>
          <w:color w:val="000000"/>
          <w:sz w:val="12"/>
          <w:szCs w:val="12"/>
        </w:rPr>
        <w:t>TGGAGTGAAT ACCACGACGA TTTCCGGCAG TTTCTACACA TATATTCGCA AGATGTGGCG TGTTACGGTG AAAACCTGGC CTATTTCCCT AAAGGG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501</w:t>
        <w:tab/>
      </w:r>
      <w:r>
        <w:rPr>
          <w:rFonts w:cs="Courier New" w:ascii="Courier New" w:hAnsi="Courier New"/>
          <w:color w:val="000000"/>
          <w:sz w:val="12"/>
          <w:szCs w:val="12"/>
        </w:rPr>
        <w:t>TTGAGAATAT GTTTTTCGTC TCAGCCAATC CCTGGGTGAG TTTCACCAGT TTTGATTTAA ACGTGGCCAA TATGGACAAC TTCTTCGCCC CCGTTTT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601</w:t>
        <w:tab/>
      </w:r>
      <w:r>
        <w:rPr>
          <w:rFonts w:cs="Courier New" w:ascii="Courier New" w:hAnsi="Courier New"/>
          <w:color w:val="000000"/>
          <w:sz w:val="12"/>
          <w:szCs w:val="12"/>
        </w:rPr>
        <w:t>CATGGGCAAA TATTATACGC AAGGCGACAA GGTGCTGATG CCGCTGGCGA TTCAGGTTCA TCATGCCGTT TGTGATGGCT TCCATGTCGG CAGAATG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</w:rPr>
        <w:t xml:space="preserve">   </w:t>
      </w:r>
      <w:r>
        <w:rPr>
          <w:rFonts w:cs="Courier New" w:ascii="Courier New" w:hAnsi="Courier New"/>
          <w:color w:val="800000"/>
          <w:sz w:val="12"/>
          <w:szCs w:val="12"/>
        </w:rPr>
        <w:t>14701</w:t>
        <w:tab/>
      </w:r>
      <w:r>
        <w:rPr>
          <w:rFonts w:cs="Courier New" w:ascii="Courier New" w:hAnsi="Courier New"/>
          <w:color w:val="000000"/>
          <w:sz w:val="12"/>
          <w:szCs w:val="12"/>
        </w:rPr>
        <w:t>AATGAATTAC AACAGTACTG CGATGAGTGG CAGGGCGGGG CGTAAAGATC TCGAGCTCGA TATCTAGATT AATG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9:25:00Z</dcterms:created>
  <dc:creator>yw1e06</dc:creator>
  <dc:description/>
  <cp:keywords/>
  <dc:language>en-US</dc:language>
  <cp:lastModifiedBy>inc</cp:lastModifiedBy>
  <cp:lastPrinted>2013-01-29T15:22:00Z</cp:lastPrinted>
  <dcterms:modified xsi:type="dcterms:W3CDTF">2013-01-31T09:25:00Z</dcterms:modified>
  <cp:revision>2</cp:revision>
  <dc:subject/>
  <dc:title>Plasmid placZ-CDS5KO and features</dc:title>
</cp:coreProperties>
</file>